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F76FC" w14:textId="77777777" w:rsidR="00C94ECD" w:rsidRPr="00470DB2" w:rsidRDefault="00AF3C67" w:rsidP="00C94ECD">
      <w:pPr>
        <w:jc w:val="center"/>
        <w:rPr>
          <w:rFonts w:cstheme="minorHAnsi"/>
          <w:b/>
          <w:bCs/>
          <w:i/>
          <w:sz w:val="24"/>
          <w:szCs w:val="24"/>
        </w:rPr>
      </w:pPr>
      <w:r w:rsidRPr="00470DB2">
        <w:rPr>
          <w:rFonts w:cstheme="minorHAnsi"/>
          <w:b/>
          <w:bCs/>
          <w:sz w:val="24"/>
          <w:szCs w:val="24"/>
          <w:u w:val="single"/>
        </w:rPr>
        <w:t>Supplementary data S2</w:t>
      </w:r>
      <w:r w:rsidR="00C94ECD" w:rsidRPr="00470DB2">
        <w:rPr>
          <w:rFonts w:cstheme="minorHAnsi"/>
          <w:b/>
          <w:bCs/>
          <w:sz w:val="24"/>
          <w:szCs w:val="24"/>
          <w:u w:val="single"/>
        </w:rPr>
        <w:t>:</w:t>
      </w:r>
      <w:r w:rsidR="00C94ECD" w:rsidRPr="00470DB2">
        <w:rPr>
          <w:rFonts w:cstheme="minorHAnsi"/>
          <w:b/>
          <w:bCs/>
          <w:sz w:val="24"/>
          <w:szCs w:val="24"/>
        </w:rPr>
        <w:t xml:space="preserve"> </w:t>
      </w:r>
      <w:r w:rsidRPr="00470DB2">
        <w:rPr>
          <w:rFonts w:cstheme="minorHAnsi"/>
          <w:b/>
          <w:bCs/>
          <w:sz w:val="24"/>
          <w:szCs w:val="24"/>
        </w:rPr>
        <w:t>Co-occurrence of beta-lactamase genes</w:t>
      </w:r>
      <w:r w:rsidR="00C94ECD" w:rsidRPr="00470DB2">
        <w:rPr>
          <w:rFonts w:cstheme="minorHAnsi"/>
          <w:b/>
          <w:bCs/>
          <w:sz w:val="24"/>
          <w:szCs w:val="24"/>
        </w:rPr>
        <w:t xml:space="preserve"> in CTX-M </w:t>
      </w:r>
      <w:r w:rsidR="00CF0D9F" w:rsidRPr="00470DB2">
        <w:rPr>
          <w:rFonts w:cstheme="minorHAnsi"/>
          <w:b/>
          <w:bCs/>
          <w:sz w:val="24"/>
          <w:szCs w:val="24"/>
        </w:rPr>
        <w:t>producing</w:t>
      </w:r>
      <w:r w:rsidR="00C94ECD" w:rsidRPr="00470DB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C94ECD" w:rsidRPr="00470DB2">
        <w:rPr>
          <w:rFonts w:cstheme="minorHAnsi"/>
          <w:b/>
          <w:bCs/>
          <w:sz w:val="24"/>
          <w:szCs w:val="24"/>
        </w:rPr>
        <w:t>Enterobacterales</w:t>
      </w:r>
      <w:proofErr w:type="spellEnd"/>
      <w:r w:rsidR="00C94ECD" w:rsidRPr="00470DB2">
        <w:rPr>
          <w:rFonts w:cstheme="minorHAnsi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Spec="center" w:tblpY="1931"/>
        <w:tblW w:w="13993" w:type="dxa"/>
        <w:tblLook w:val="04A0" w:firstRow="1" w:lastRow="0" w:firstColumn="1" w:lastColumn="0" w:noHBand="0" w:noVBand="1"/>
      </w:tblPr>
      <w:tblGrid>
        <w:gridCol w:w="2263"/>
        <w:gridCol w:w="709"/>
        <w:gridCol w:w="709"/>
        <w:gridCol w:w="709"/>
        <w:gridCol w:w="708"/>
        <w:gridCol w:w="709"/>
        <w:gridCol w:w="709"/>
        <w:gridCol w:w="568"/>
        <w:gridCol w:w="708"/>
        <w:gridCol w:w="708"/>
        <w:gridCol w:w="709"/>
        <w:gridCol w:w="568"/>
        <w:gridCol w:w="601"/>
        <w:gridCol w:w="674"/>
        <w:gridCol w:w="709"/>
        <w:gridCol w:w="708"/>
        <w:gridCol w:w="804"/>
        <w:gridCol w:w="720"/>
      </w:tblGrid>
      <w:tr w:rsidR="00C94ECD" w:rsidRPr="00470DB2" w14:paraId="3A5D8B6D" w14:textId="77777777" w:rsidTr="00D7658F">
        <w:trPr>
          <w:trHeight w:val="30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43FD2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CTX-M class</w:t>
            </w:r>
          </w:p>
        </w:tc>
        <w:tc>
          <w:tcPr>
            <w:tcW w:w="694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11D74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cstheme="minorHAnsi"/>
              </w:rPr>
              <w:t>KLUB/CTX-M-1</w:t>
            </w:r>
          </w:p>
        </w:tc>
        <w:tc>
          <w:tcPr>
            <w:tcW w:w="40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3B907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cstheme="minorHAnsi"/>
              </w:rPr>
              <w:t>KLUY/CTX-M-9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277B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TOTAL</w:t>
            </w:r>
          </w:p>
        </w:tc>
      </w:tr>
      <w:tr w:rsidR="00C94ECD" w:rsidRPr="00470DB2" w14:paraId="7849A19A" w14:textId="77777777" w:rsidTr="00D7658F">
        <w:trPr>
          <w:trHeight w:val="30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AA419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bla</w:t>
            </w:r>
            <w:r w:rsidRPr="00470DB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CTX</w:t>
            </w:r>
            <w:proofErr w:type="spellEnd"/>
            <w:r w:rsidRPr="00470DB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 xml:space="preserve">-M </w:t>
            </w: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62234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CTX-M-15-28-like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B1DE7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CTX-M-55 / CTX-M-55-like</w:t>
            </w:r>
          </w:p>
        </w:tc>
        <w:tc>
          <w:tcPr>
            <w:tcW w:w="40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6E7CE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CTX-M-</w:t>
            </w:r>
            <w:r w:rsidRPr="00470DB2">
              <w:rPr>
                <w:rFonts w:cstheme="minorHAnsi"/>
                <w:sz w:val="16"/>
                <w:szCs w:val="16"/>
              </w:rPr>
              <w:t xml:space="preserve">9 like / </w:t>
            </w: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TX-M-27 /  CTX-M-</w:t>
            </w:r>
            <w:r w:rsidRPr="00470DB2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7AF37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</w:tr>
      <w:tr w:rsidR="00C94ECD" w:rsidRPr="00470DB2" w14:paraId="141A9E35" w14:textId="77777777" w:rsidTr="00D7658F">
        <w:trPr>
          <w:trHeight w:val="76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7BDE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Other</w:t>
            </w:r>
            <w:r w:rsidR="00AF3C67"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beta-lactamase</w:t>
            </w: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gene</w:t>
            </w:r>
            <w:r w:rsidR="00AF3C67"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D548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F8A2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OXA-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31A6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TEM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7C20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TEM</w:t>
            </w:r>
            <w:proofErr w:type="spellEnd"/>
            <w:r w:rsidRPr="00470DB2" w:rsidDel="00B204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OXA-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DB20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TEM</w:t>
            </w:r>
            <w:proofErr w:type="spellEnd"/>
            <w:r w:rsidRPr="00470DB2" w:rsidDel="00B204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470DB2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SHV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02C13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TEM</w:t>
            </w:r>
            <w:proofErr w:type="spellEnd"/>
            <w:r w:rsidRPr="00470DB2" w:rsidDel="00B204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470DB2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SHV</w:t>
            </w:r>
            <w:proofErr w:type="spellEnd"/>
            <w:r w:rsidRPr="00470DB2" w:rsidDel="00B204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OXA-1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79963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4458D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TEM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D2336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SHV</w:t>
            </w:r>
            <w:proofErr w:type="spellEnd"/>
            <w:r w:rsidRPr="00470DB2" w:rsidDel="00B204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OXA-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CCB86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TEM</w:t>
            </w:r>
            <w:proofErr w:type="spellEnd"/>
            <w:r w:rsidRPr="00470DB2" w:rsidDel="00B204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470DB2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SHV</w:t>
            </w:r>
            <w:proofErr w:type="spellEnd"/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A5B9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A670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TEM</w:t>
            </w:r>
            <w:proofErr w:type="spellEnd"/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F6AC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SHV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F21C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OXA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2FCE7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TEM</w:t>
            </w:r>
            <w:proofErr w:type="spellEnd"/>
            <w:r w:rsidRPr="00470DB2" w:rsidDel="00B204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470DB2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SHV</w:t>
            </w:r>
            <w:proofErr w:type="spellEnd"/>
            <w:r w:rsidRPr="00470DB2" w:rsidDel="00B2046E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470DB2">
              <w:rPr>
                <w:rFonts w:cstheme="minorHAns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D16EF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TEM</w:t>
            </w:r>
            <w:proofErr w:type="spellEnd"/>
            <w:r w:rsidRPr="00470DB2" w:rsidDel="00B204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470DB2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SHV</w:t>
            </w:r>
            <w:proofErr w:type="spellEnd"/>
            <w:r w:rsidRPr="00470DB2" w:rsidDel="00B204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470DB2">
              <w:rPr>
                <w:rFonts w:cstheme="minorHAnsi"/>
                <w:sz w:val="16"/>
                <w:szCs w:val="16"/>
              </w:rPr>
              <w:t xml:space="preserve"> </w:t>
            </w:r>
            <w:r w:rsidRPr="00470DB2">
              <w:rPr>
                <w:rFonts w:cstheme="minorHAnsi"/>
                <w:i/>
                <w:sz w:val="16"/>
                <w:szCs w:val="16"/>
              </w:rPr>
              <w:t>bla</w:t>
            </w:r>
            <w:r w:rsidRPr="00470DB2">
              <w:rPr>
                <w:rFonts w:cstheme="minorHAnsi"/>
                <w:sz w:val="16"/>
                <w:szCs w:val="16"/>
                <w:vertAlign w:val="subscript"/>
              </w:rPr>
              <w:t>OXA-1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5DA0A" w14:textId="77777777" w:rsidR="00C94ECD" w:rsidRPr="00470DB2" w:rsidRDefault="00C94ECD" w:rsidP="00D7658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C94ECD" w:rsidRPr="00470DB2" w14:paraId="3D11D591" w14:textId="77777777" w:rsidTr="00D7658F">
        <w:trPr>
          <w:trHeight w:val="30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124C" w14:textId="77777777" w:rsidR="00C94ECD" w:rsidRPr="00470DB2" w:rsidRDefault="00C94ECD" w:rsidP="00D7658F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CC8B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CFA8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2DBC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46A3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9DAD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D41C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33FCFA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CF59C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74600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55029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E66D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998B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614F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D842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2D3D8A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7747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B5B5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</w:tr>
      <w:tr w:rsidR="00C94ECD" w:rsidRPr="00470DB2" w14:paraId="7A95E6F8" w14:textId="77777777" w:rsidTr="00D7658F">
        <w:trPr>
          <w:trHeight w:val="30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FC55" w14:textId="77777777" w:rsidR="00C94ECD" w:rsidRPr="00470DB2" w:rsidRDefault="00C94ECD" w:rsidP="00D7658F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2EDC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69A3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8980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D3F0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48E6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6790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2C825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4FC33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BF251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BD356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4FC6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4E5A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89FF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B10F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BD79D9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34CD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7471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C94ECD" w:rsidRPr="00470DB2" w14:paraId="30CB08B8" w14:textId="77777777" w:rsidTr="00D7658F">
        <w:trPr>
          <w:trHeight w:val="30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A2B7" w14:textId="77777777" w:rsidR="00C94ECD" w:rsidRPr="00470DB2" w:rsidRDefault="00C94ECD" w:rsidP="00D7658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nterobacter cloacae</w:t>
            </w: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3299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1BE8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6494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5EAE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F5AE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DE17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2F5F0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1F35E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24EAB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0B0B8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37F7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F69E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EDDB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B7F6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72433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651D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BFEE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C94ECD" w:rsidRPr="00470DB2" w14:paraId="293733ED" w14:textId="77777777" w:rsidTr="00D7658F">
        <w:trPr>
          <w:trHeight w:val="30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4D09" w14:textId="77777777" w:rsidR="00C94ECD" w:rsidRPr="00470DB2" w:rsidRDefault="00C94ECD" w:rsidP="00D7658F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roteus mirabil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5C70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0C6E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A655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0AEE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36A3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CD87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5845E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3D934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04534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BC744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3A59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161C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2FB2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C5B6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BAF4E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3B85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44A4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C94ECD" w:rsidRPr="00470DB2" w14:paraId="17FC2DF2" w14:textId="77777777" w:rsidTr="00D7658F">
        <w:trPr>
          <w:trHeight w:val="307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D799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F3E1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DCC5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7032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06F4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A1D8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C832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DC8C7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C7758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B7151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6FE21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F954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CDFA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CE15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C270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C0F1E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AFDD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9372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65*</w:t>
            </w:r>
          </w:p>
        </w:tc>
      </w:tr>
      <w:tr w:rsidR="00C94ECD" w:rsidRPr="00470DB2" w14:paraId="7BB5717E" w14:textId="77777777" w:rsidTr="00D7658F">
        <w:trPr>
          <w:trHeight w:val="307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B52DD" w14:textId="77777777" w:rsidR="00C94ECD" w:rsidRPr="00470DB2" w:rsidRDefault="00C94ECD" w:rsidP="00D7658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B9BB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025C9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6443E" w14:textId="77777777" w:rsidR="00C94ECD" w:rsidRPr="00470DB2" w:rsidRDefault="00C94ECD" w:rsidP="00D765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0DB2"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94EF84" w14:textId="77777777" w:rsidR="00C94ECD" w:rsidRPr="00470DB2" w:rsidRDefault="00C94ECD" w:rsidP="00D7658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</w:tbl>
    <w:p w14:paraId="7ACFE71B" w14:textId="77777777" w:rsidR="00C94ECD" w:rsidRPr="00470DB2" w:rsidRDefault="00C94ECD" w:rsidP="00C94ECD">
      <w:pPr>
        <w:rPr>
          <w:rFonts w:cstheme="minorHAnsi"/>
        </w:rPr>
      </w:pPr>
    </w:p>
    <w:p w14:paraId="14E1EC13" w14:textId="77777777" w:rsidR="00DD431E" w:rsidRPr="00470DB2" w:rsidRDefault="00C94ECD">
      <w:pPr>
        <w:rPr>
          <w:rFonts w:cstheme="minorHAnsi"/>
          <w:sz w:val="24"/>
          <w:szCs w:val="24"/>
        </w:rPr>
      </w:pPr>
      <w:r w:rsidRPr="00470DB2">
        <w:rPr>
          <w:rFonts w:cstheme="minorHAnsi"/>
          <w:sz w:val="24"/>
          <w:szCs w:val="24"/>
        </w:rPr>
        <w:t xml:space="preserve">* Among the 67 ESBL-producing isolates, 66 harbor a CTX-M gene. Due to a sequencing failure in one </w:t>
      </w:r>
      <w:r w:rsidRPr="00470DB2">
        <w:rPr>
          <w:rFonts w:cstheme="minorHAnsi"/>
          <w:i/>
          <w:sz w:val="24"/>
          <w:szCs w:val="24"/>
        </w:rPr>
        <w:t>Salmonella</w:t>
      </w:r>
      <w:r w:rsidRPr="00470DB2">
        <w:rPr>
          <w:rFonts w:cstheme="minorHAnsi"/>
          <w:sz w:val="24"/>
          <w:szCs w:val="24"/>
        </w:rPr>
        <w:t xml:space="preserve"> isolate, results are summarized for 65 isolates</w:t>
      </w:r>
    </w:p>
    <w:sectPr w:rsidR="00DD431E" w:rsidRPr="00470DB2" w:rsidSect="00C94E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ECD"/>
    <w:rsid w:val="00470DB2"/>
    <w:rsid w:val="00872FA7"/>
    <w:rsid w:val="00AF3C67"/>
    <w:rsid w:val="00C94ECD"/>
    <w:rsid w:val="00CF0D9F"/>
    <w:rsid w:val="00DD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CB12F3"/>
  <w15:chartTrackingRefBased/>
  <w15:docId w15:val="{8564D2C7-49D1-4FF7-9B72-F67D0BF80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E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4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ier DELVALLEZ</dc:creator>
  <cp:keywords/>
  <dc:description/>
  <cp:lastModifiedBy>gauthier delvallez</cp:lastModifiedBy>
  <cp:revision>4</cp:revision>
  <dcterms:created xsi:type="dcterms:W3CDTF">2025-05-06T04:43:00Z</dcterms:created>
  <dcterms:modified xsi:type="dcterms:W3CDTF">2025-05-12T06:42:00Z</dcterms:modified>
</cp:coreProperties>
</file>